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84B60" w14:textId="05D2FF0C" w:rsidR="00770CD6" w:rsidRPr="005263A4" w:rsidRDefault="00770CD6" w:rsidP="00E65D7D">
      <w:pPr>
        <w:pStyle w:val="Heading1"/>
        <w:spacing w:before="0"/>
      </w:pPr>
      <w:r w:rsidRPr="005263A4">
        <w:t xml:space="preserve">Appendix </w:t>
      </w:r>
      <w:r w:rsidR="003C771B">
        <w:t>3</w:t>
      </w:r>
      <w:r w:rsidRPr="005263A4">
        <w:t>. Health impact modelling results</w:t>
      </w:r>
    </w:p>
    <w:p w14:paraId="4DA3FCBA" w14:textId="64E37DDC" w:rsidR="00770CD6" w:rsidRPr="005263A4" w:rsidRDefault="00770CD6" w:rsidP="00A003B1">
      <w:pPr>
        <w:spacing w:before="120" w:after="120" w:line="240" w:lineRule="auto"/>
      </w:pPr>
      <w:r w:rsidRPr="005263A4">
        <w:t xml:space="preserve">Table </w:t>
      </w:r>
      <w:r w:rsidR="003C771B">
        <w:t>3</w:t>
      </w:r>
      <w:r w:rsidRPr="005263A4">
        <w:t>.1. Case prevented by diseases</w:t>
      </w:r>
      <w:r w:rsidR="006434EE">
        <w:t xml:space="preserve"> over one year</w:t>
      </w:r>
      <w:bookmarkStart w:id="0" w:name="_GoBack"/>
      <w:bookmarkEnd w:id="0"/>
    </w:p>
    <w:tbl>
      <w:tblPr>
        <w:tblW w:w="9766" w:type="dxa"/>
        <w:tblInd w:w="-567" w:type="dxa"/>
        <w:tblLook w:val="04A0" w:firstRow="1" w:lastRow="0" w:firstColumn="1" w:lastColumn="0" w:noHBand="0" w:noVBand="1"/>
      </w:tblPr>
      <w:tblGrid>
        <w:gridCol w:w="1686"/>
        <w:gridCol w:w="1281"/>
        <w:gridCol w:w="2121"/>
        <w:gridCol w:w="2268"/>
        <w:gridCol w:w="2410"/>
      </w:tblGrid>
      <w:tr w:rsidR="006A358B" w:rsidRPr="005263A4" w14:paraId="6248E1D3" w14:textId="77777777" w:rsidTr="00A91DB4">
        <w:trPr>
          <w:trHeight w:val="300"/>
        </w:trPr>
        <w:tc>
          <w:tcPr>
            <w:tcW w:w="296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616281" w14:textId="77777777" w:rsidR="006A358B" w:rsidRPr="005263A4" w:rsidRDefault="006A358B" w:rsidP="00D21D3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Case prevented </w:t>
            </w:r>
          </w:p>
          <w:p w14:paraId="690CC0D5" w14:textId="77777777" w:rsidR="006A358B" w:rsidRPr="005263A4" w:rsidRDefault="006A358B" w:rsidP="00D21D3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sz w:val="18"/>
                <w:szCs w:val="18"/>
                <w:lang w:eastAsia="en-AU"/>
              </w:rPr>
              <w:t>Mean (95% uncertainty interval)</w:t>
            </w:r>
          </w:p>
        </w:tc>
        <w:tc>
          <w:tcPr>
            <w:tcW w:w="67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4EA0A5" w14:textId="34220C9D" w:rsidR="006A358B" w:rsidRPr="005263A4" w:rsidRDefault="006A358B" w:rsidP="00630B3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eastAsia="en-AU"/>
              </w:rPr>
            </w:pPr>
            <w:r w:rsidRPr="005263A4">
              <w:rPr>
                <w:b/>
                <w:sz w:val="20"/>
              </w:rPr>
              <w:t xml:space="preserve">Scenario 1: </w:t>
            </w:r>
            <w:r w:rsidR="00630B36">
              <w:rPr>
                <w:b/>
                <w:sz w:val="20"/>
              </w:rPr>
              <w:t>A</w:t>
            </w:r>
            <w:r w:rsidRPr="005263A4">
              <w:rPr>
                <w:b/>
                <w:sz w:val="20"/>
              </w:rPr>
              <w:t>dult population sit no more than 4 hour per day</w:t>
            </w:r>
          </w:p>
        </w:tc>
      </w:tr>
      <w:tr w:rsidR="006A358B" w:rsidRPr="005263A4" w14:paraId="02F5570F" w14:textId="77777777" w:rsidTr="00A91DB4">
        <w:trPr>
          <w:trHeight w:val="300"/>
        </w:trPr>
        <w:tc>
          <w:tcPr>
            <w:tcW w:w="2967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0C3FE9" w14:textId="77777777" w:rsidR="006A358B" w:rsidRPr="005263A4" w:rsidRDefault="006A358B">
            <w:pPr>
              <w:spacing w:after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FC8277" w14:textId="77777777" w:rsidR="006A358B" w:rsidRPr="005263A4" w:rsidRDefault="006A3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26119C" w14:textId="77777777" w:rsidR="006A358B" w:rsidRPr="005263A4" w:rsidRDefault="006A3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7E433F" w14:textId="77777777" w:rsidR="006A358B" w:rsidRPr="005263A4" w:rsidRDefault="006A3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tal</w:t>
            </w:r>
          </w:p>
        </w:tc>
      </w:tr>
      <w:tr w:rsidR="006A358B" w:rsidRPr="005263A4" w14:paraId="2ED60A44" w14:textId="77777777" w:rsidTr="00A91DB4">
        <w:trPr>
          <w:trHeight w:val="300"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197E91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reast cance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19494A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ncidence 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3B67F6" w14:textId="710F9AF2" w:rsidR="006A358B" w:rsidRPr="005263A4" w:rsidRDefault="006A358B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1,285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63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598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1024FB" w14:textId="77777777" w:rsidR="006A358B" w:rsidRPr="005263A4" w:rsidRDefault="006A3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78D772" w14:textId="2C1A1B6B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285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63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598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56624BA9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4AC77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69424D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evalence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E5E21D" w14:textId="30C3D376" w:rsidR="006A358B" w:rsidRPr="005263A4" w:rsidRDefault="006A358B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22,451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,294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,426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41CE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6B11BE" w14:textId="4BEDCDCC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22,451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6,29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,426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5453EA6A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FD84D0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DCE10C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E9FB5A" w14:textId="49CDD59B" w:rsidR="006A358B" w:rsidRPr="005263A4" w:rsidRDefault="006A358B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547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0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90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5CA096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91DCF8" w14:textId="6E32265F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47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9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126215F3" w14:textId="77777777" w:rsidTr="00A91DB4">
        <w:trPr>
          <w:trHeight w:val="300"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54B881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lorectal cance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36F817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ncidence 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A50B9A" w14:textId="53CA50B0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64 (</w:t>
            </w:r>
            <w:r w:rsidR="006A358B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2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6A358B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01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359097" w14:textId="6F4A096D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878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73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7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FB6913" w14:textId="7724536B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1,443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9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780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08239E08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0B40A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37B647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evalence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59F061" w14:textId="2668E71E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,576 (4,308 to</w:t>
            </w:r>
            <w:r w:rsidR="006A358B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6,78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60EA0F" w14:textId="760829C8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8,170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,369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,908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4BCA3C" w14:textId="272052CE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13,747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,666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6,675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15434604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723BE6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70B9BA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465CE9" w14:textId="756A6F46" w:rsidR="006A358B" w:rsidRPr="005263A4" w:rsidRDefault="006A358B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340 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0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28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FF2451" w14:textId="5470834C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1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9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28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6A145C" w14:textId="4DD887B4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51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4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5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15F48894" w14:textId="77777777" w:rsidTr="00A91DB4">
        <w:trPr>
          <w:trHeight w:val="300"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E1B2E9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ndometrial cance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997BF8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cidence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E44CB4" w14:textId="68E8B76E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86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1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72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5F6843" w14:textId="77777777" w:rsidR="006A358B" w:rsidRPr="005263A4" w:rsidRDefault="006A358B" w:rsidP="00A91DB4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51F95E" w14:textId="75073963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386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301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472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040604D4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85574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632C1D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evalence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E02ADD" w14:textId="18A352BA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,908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,81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,034</w:t>
            </w:r>
            <w:r w:rsidR="006A358B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92D89" w14:textId="77777777" w:rsidR="006A358B" w:rsidRPr="005263A4" w:rsidRDefault="006A358B" w:rsidP="00A91DB4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F75285" w14:textId="7B3695E5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4,908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,81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,03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0D4600E3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F3E046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EFE487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F918E1" w14:textId="2DC5D2F6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7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3C5C4F" w14:textId="77777777" w:rsidR="006A358B" w:rsidRPr="005263A4" w:rsidRDefault="006A358B" w:rsidP="00A91DB4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AEDE9D" w14:textId="18E66EC9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0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41E03F82" w14:textId="77777777" w:rsidTr="00A91DB4">
        <w:trPr>
          <w:trHeight w:val="300"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9CB697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15AC8E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ncidence 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3677A9" w14:textId="68EB388A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,799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,252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,333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2486CE" w14:textId="52AC770D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3,824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,06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,55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F47A90" w14:textId="692F6828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,623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5,338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,85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6E0C3536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12FBF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C1A435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evalence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9CD56C" w14:textId="1BE68FD5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6,740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2,277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0,486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105621" w14:textId="07470D8A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0,698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,455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9,547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BB0B56" w14:textId="7F789204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77,438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3,719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9,956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2A3E1000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625BAA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6388AA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890C75" w14:textId="7DFDF242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3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7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68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EEBC0E" w14:textId="2FA7F9E9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417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30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1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4E47A7" w14:textId="7F105160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720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72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65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5D974993" w14:textId="77777777" w:rsidTr="00A91DB4">
        <w:trPr>
          <w:trHeight w:val="300"/>
        </w:trPr>
        <w:tc>
          <w:tcPr>
            <w:tcW w:w="16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8A9FE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roke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9E2E85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Incidence </w:t>
            </w:r>
          </w:p>
        </w:tc>
        <w:tc>
          <w:tcPr>
            <w:tcW w:w="21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862535" w14:textId="3D2CB58E" w:rsidR="006A358B" w:rsidRPr="005263A4" w:rsidRDefault="00D952E7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30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0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73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399ADC" w14:textId="18454597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3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25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5ECEF6" w14:textId="36F940F9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644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20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,092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182482C7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EE6DBD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F49D43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9EFF16" w14:textId="64FA4BE2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,252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,656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3,878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3C470C" w14:textId="32B0C08F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,840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,54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2,131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2B3ECE" w14:textId="55ADC13B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1,092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6,141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,929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6A358B" w:rsidRPr="005263A4" w14:paraId="7B747BAF" w14:textId="77777777" w:rsidTr="00A91DB4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B9CA7C" w14:textId="77777777" w:rsidR="006A358B" w:rsidRPr="005263A4" w:rsidRDefault="006A358B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99C7BF" w14:textId="77777777" w:rsidR="006A358B" w:rsidRPr="005263A4" w:rsidRDefault="006A358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9FAF72" w14:textId="696BDA0E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420 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2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64</w:t>
            </w:r>
            <w:r w:rsidR="00D952E7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2F69E0" w14:textId="5AA3E1AB" w:rsidR="006A358B" w:rsidRPr="005263A4" w:rsidRDefault="00A91DB4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18 (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4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="00C32E09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35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E89BC6" w14:textId="4DCBE868" w:rsidR="006A358B" w:rsidRPr="005263A4" w:rsidRDefault="00C32E09" w:rsidP="00A91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838 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90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o </w:t>
            </w:r>
            <w:r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097</w:t>
            </w:r>
            <w:r w:rsidR="00A91DB4" w:rsidRPr="005263A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</w:tbl>
    <w:p w14:paraId="6E9DF813" w14:textId="7A2F0399" w:rsidR="00593912" w:rsidRDefault="00593912" w:rsidP="00A003B1"/>
    <w:p w14:paraId="78AA0BAD" w14:textId="2E8ED8DF" w:rsidR="00593912" w:rsidRDefault="00593912" w:rsidP="00593912"/>
    <w:p w14:paraId="3BC59F00" w14:textId="64A899DF" w:rsidR="00770CD6" w:rsidRDefault="003F0943">
      <w:r w:rsidRPr="005263A4">
        <w:rPr>
          <w:rFonts w:ascii="Calibri" w:hAnsi="Calibri" w:cs="Calibri"/>
          <w:noProof/>
          <w:lang w:val="en-US"/>
        </w:rPr>
        <w:fldChar w:fldCharType="begin"/>
      </w:r>
      <w:r w:rsidRPr="005263A4">
        <w:instrText xml:space="preserve"> ADDIN EN.REFLIST </w:instrText>
      </w:r>
      <w:r w:rsidRPr="005263A4">
        <w:rPr>
          <w:rFonts w:ascii="Calibri" w:hAnsi="Calibri" w:cs="Calibri"/>
          <w:noProof/>
          <w:lang w:val="en-US"/>
        </w:rPr>
        <w:fldChar w:fldCharType="end"/>
      </w:r>
    </w:p>
    <w:sectPr w:rsidR="00770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8C1D8" w14:textId="77777777" w:rsidR="004B2949" w:rsidRDefault="004B2949">
      <w:pPr>
        <w:spacing w:after="0" w:line="240" w:lineRule="auto"/>
      </w:pPr>
      <w:r>
        <w:separator/>
      </w:r>
    </w:p>
  </w:endnote>
  <w:endnote w:type="continuationSeparator" w:id="0">
    <w:p w14:paraId="4487F83E" w14:textId="77777777" w:rsidR="004B2949" w:rsidRDefault="004B2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2B332F" w14:textId="77777777" w:rsidR="004B2949" w:rsidRDefault="004B2949">
      <w:pPr>
        <w:spacing w:after="0" w:line="240" w:lineRule="auto"/>
      </w:pPr>
      <w:r>
        <w:separator/>
      </w:r>
    </w:p>
  </w:footnote>
  <w:footnote w:type="continuationSeparator" w:id="0">
    <w:p w14:paraId="62DFC3B1" w14:textId="77777777" w:rsidR="004B2949" w:rsidRDefault="004B2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250E3"/>
    <w:multiLevelType w:val="hybridMultilevel"/>
    <w:tmpl w:val="C152E9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067A9"/>
    <w:multiLevelType w:val="hybridMultilevel"/>
    <w:tmpl w:val="1CA8C1C2"/>
    <w:lvl w:ilvl="0" w:tplc="6C8471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0A6EAC"/>
    <w:multiLevelType w:val="hybridMultilevel"/>
    <w:tmpl w:val="0B38C390"/>
    <w:lvl w:ilvl="0" w:tplc="2AFC4D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915CC"/>
    <w:multiLevelType w:val="hybridMultilevel"/>
    <w:tmpl w:val="0052A936"/>
    <w:lvl w:ilvl="0" w:tplc="2B98E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12AAB"/>
    <w:multiLevelType w:val="hybridMultilevel"/>
    <w:tmpl w:val="3656D12E"/>
    <w:lvl w:ilvl="0" w:tplc="85C202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DSxNDa2tDAHcpV0lIJTi4sz8/NACoxrAaYHHo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ee00wx97e5e52ezft0p9rt8dwz52axxvrrx&quot;&gt;PhD library-Converted&lt;record-ids&gt;&lt;item&gt;783&lt;/item&gt;&lt;item&gt;785&lt;/item&gt;&lt;item&gt;791&lt;/item&gt;&lt;item&gt;794&lt;/item&gt;&lt;item&gt;795&lt;/item&gt;&lt;item&gt;797&lt;/item&gt;&lt;item&gt;798&lt;/item&gt;&lt;item&gt;802&lt;/item&gt;&lt;item&gt;804&lt;/item&gt;&lt;item&gt;805&lt;/item&gt;&lt;item&gt;806&lt;/item&gt;&lt;item&gt;807&lt;/item&gt;&lt;item&gt;808&lt;/item&gt;&lt;item&gt;809&lt;/item&gt;&lt;item&gt;811&lt;/item&gt;&lt;item&gt;812&lt;/item&gt;&lt;item&gt;813&lt;/item&gt;&lt;item&gt;814&lt;/item&gt;&lt;item&gt;816&lt;/item&gt;&lt;item&gt;817&lt;/item&gt;&lt;item&gt;818&lt;/item&gt;&lt;item&gt;819&lt;/item&gt;&lt;item&gt;820&lt;/item&gt;&lt;item&gt;822&lt;/item&gt;&lt;item&gt;823&lt;/item&gt;&lt;item&gt;824&lt;/item&gt;&lt;item&gt;825&lt;/item&gt;&lt;item&gt;835&lt;/item&gt;&lt;/record-ids&gt;&lt;/item&gt;&lt;/Libraries&gt;"/>
  </w:docVars>
  <w:rsids>
    <w:rsidRoot w:val="00770CD6"/>
    <w:rsid w:val="0000035F"/>
    <w:rsid w:val="000774A6"/>
    <w:rsid w:val="00087A05"/>
    <w:rsid w:val="00096660"/>
    <w:rsid w:val="000A05DA"/>
    <w:rsid w:val="000C432D"/>
    <w:rsid w:val="000F7F8A"/>
    <w:rsid w:val="001865F8"/>
    <w:rsid w:val="001A255D"/>
    <w:rsid w:val="001A29BA"/>
    <w:rsid w:val="001B4248"/>
    <w:rsid w:val="001C4933"/>
    <w:rsid w:val="002046D0"/>
    <w:rsid w:val="00205C68"/>
    <w:rsid w:val="0020715A"/>
    <w:rsid w:val="00220409"/>
    <w:rsid w:val="0024020B"/>
    <w:rsid w:val="00274A7A"/>
    <w:rsid w:val="00285A14"/>
    <w:rsid w:val="00295526"/>
    <w:rsid w:val="00295EDD"/>
    <w:rsid w:val="002976D7"/>
    <w:rsid w:val="002A5A4A"/>
    <w:rsid w:val="002D70B6"/>
    <w:rsid w:val="003135E5"/>
    <w:rsid w:val="003138C9"/>
    <w:rsid w:val="00314FE3"/>
    <w:rsid w:val="00352926"/>
    <w:rsid w:val="003764F4"/>
    <w:rsid w:val="00396638"/>
    <w:rsid w:val="00397259"/>
    <w:rsid w:val="003C771B"/>
    <w:rsid w:val="003D2291"/>
    <w:rsid w:val="003E4F0D"/>
    <w:rsid w:val="003F0943"/>
    <w:rsid w:val="003F6F9E"/>
    <w:rsid w:val="0043284B"/>
    <w:rsid w:val="0043324F"/>
    <w:rsid w:val="00433C48"/>
    <w:rsid w:val="00472B43"/>
    <w:rsid w:val="00480528"/>
    <w:rsid w:val="00491B41"/>
    <w:rsid w:val="00494823"/>
    <w:rsid w:val="004B2949"/>
    <w:rsid w:val="004C0B08"/>
    <w:rsid w:val="004D541B"/>
    <w:rsid w:val="004D6AED"/>
    <w:rsid w:val="004D6B8E"/>
    <w:rsid w:val="0050209D"/>
    <w:rsid w:val="00510A6D"/>
    <w:rsid w:val="00512DD2"/>
    <w:rsid w:val="0051366D"/>
    <w:rsid w:val="0052050B"/>
    <w:rsid w:val="005263A4"/>
    <w:rsid w:val="005271C0"/>
    <w:rsid w:val="00546E52"/>
    <w:rsid w:val="00567BEF"/>
    <w:rsid w:val="0057355C"/>
    <w:rsid w:val="005861FB"/>
    <w:rsid w:val="00593912"/>
    <w:rsid w:val="005B3F04"/>
    <w:rsid w:val="005C05D8"/>
    <w:rsid w:val="0060665D"/>
    <w:rsid w:val="006077FF"/>
    <w:rsid w:val="0062457A"/>
    <w:rsid w:val="00630B36"/>
    <w:rsid w:val="00634C69"/>
    <w:rsid w:val="00641D84"/>
    <w:rsid w:val="006434EE"/>
    <w:rsid w:val="00654BB0"/>
    <w:rsid w:val="006A358B"/>
    <w:rsid w:val="007146F0"/>
    <w:rsid w:val="007244C4"/>
    <w:rsid w:val="00727A18"/>
    <w:rsid w:val="00757903"/>
    <w:rsid w:val="00770CD6"/>
    <w:rsid w:val="007B7EE1"/>
    <w:rsid w:val="007C14C4"/>
    <w:rsid w:val="007E21A2"/>
    <w:rsid w:val="007F5AB0"/>
    <w:rsid w:val="0084509C"/>
    <w:rsid w:val="0087583B"/>
    <w:rsid w:val="008758FD"/>
    <w:rsid w:val="00883FFD"/>
    <w:rsid w:val="008B2702"/>
    <w:rsid w:val="008B4452"/>
    <w:rsid w:val="008D00CB"/>
    <w:rsid w:val="0090034B"/>
    <w:rsid w:val="009007DD"/>
    <w:rsid w:val="00930D55"/>
    <w:rsid w:val="00944715"/>
    <w:rsid w:val="0098625C"/>
    <w:rsid w:val="009B28E2"/>
    <w:rsid w:val="009C58E8"/>
    <w:rsid w:val="00A003B1"/>
    <w:rsid w:val="00A16CD5"/>
    <w:rsid w:val="00A6682B"/>
    <w:rsid w:val="00A71EB1"/>
    <w:rsid w:val="00A91DB4"/>
    <w:rsid w:val="00A96496"/>
    <w:rsid w:val="00A97021"/>
    <w:rsid w:val="00AB529E"/>
    <w:rsid w:val="00AB6E5A"/>
    <w:rsid w:val="00AC352E"/>
    <w:rsid w:val="00B2056C"/>
    <w:rsid w:val="00B20E0D"/>
    <w:rsid w:val="00B2429B"/>
    <w:rsid w:val="00B531F7"/>
    <w:rsid w:val="00B823D2"/>
    <w:rsid w:val="00BA6070"/>
    <w:rsid w:val="00BB01CD"/>
    <w:rsid w:val="00BB36AD"/>
    <w:rsid w:val="00BC76B2"/>
    <w:rsid w:val="00BD4C7D"/>
    <w:rsid w:val="00BF519C"/>
    <w:rsid w:val="00C25306"/>
    <w:rsid w:val="00C32E09"/>
    <w:rsid w:val="00C414BF"/>
    <w:rsid w:val="00C56B24"/>
    <w:rsid w:val="00C71774"/>
    <w:rsid w:val="00D0113B"/>
    <w:rsid w:val="00D053C4"/>
    <w:rsid w:val="00D07178"/>
    <w:rsid w:val="00D14E9A"/>
    <w:rsid w:val="00D216CA"/>
    <w:rsid w:val="00D21D3F"/>
    <w:rsid w:val="00D952E7"/>
    <w:rsid w:val="00D95C3E"/>
    <w:rsid w:val="00D9631B"/>
    <w:rsid w:val="00D97264"/>
    <w:rsid w:val="00DE38EC"/>
    <w:rsid w:val="00E34951"/>
    <w:rsid w:val="00E472B4"/>
    <w:rsid w:val="00E65D7D"/>
    <w:rsid w:val="00F0242A"/>
    <w:rsid w:val="00F3696F"/>
    <w:rsid w:val="00F61DA2"/>
    <w:rsid w:val="00F6208C"/>
    <w:rsid w:val="00F70376"/>
    <w:rsid w:val="00F95473"/>
    <w:rsid w:val="00FA6204"/>
    <w:rsid w:val="00FA7DC4"/>
    <w:rsid w:val="00FB4C30"/>
    <w:rsid w:val="00FB66FD"/>
    <w:rsid w:val="00FE5510"/>
    <w:rsid w:val="00FE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8ACDF4"/>
  <w15:chartTrackingRefBased/>
  <w15:docId w15:val="{7C28CB73-6581-43F4-82BD-5779AB4F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CD6"/>
  </w:style>
  <w:style w:type="paragraph" w:styleId="Heading1">
    <w:name w:val="heading 1"/>
    <w:basedOn w:val="Normal"/>
    <w:next w:val="Normal"/>
    <w:link w:val="Heading1Char"/>
    <w:uiPriority w:val="9"/>
    <w:qFormat/>
    <w:rsid w:val="00770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C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C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C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0C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0C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70C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70CD6"/>
    <w:pPr>
      <w:ind w:left="720"/>
      <w:contextualSpacing/>
    </w:pPr>
  </w:style>
  <w:style w:type="table" w:styleId="TableGrid">
    <w:name w:val="Table Grid"/>
    <w:basedOn w:val="TableNormal"/>
    <w:uiPriority w:val="39"/>
    <w:rsid w:val="00770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0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C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C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CD6"/>
  </w:style>
  <w:style w:type="paragraph" w:styleId="Footer">
    <w:name w:val="footer"/>
    <w:basedOn w:val="Normal"/>
    <w:link w:val="FooterChar"/>
    <w:uiPriority w:val="99"/>
    <w:unhideWhenUsed/>
    <w:rsid w:val="0077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CD6"/>
  </w:style>
  <w:style w:type="paragraph" w:styleId="Caption">
    <w:name w:val="caption"/>
    <w:basedOn w:val="Normal"/>
    <w:next w:val="Normal"/>
    <w:uiPriority w:val="35"/>
    <w:unhideWhenUsed/>
    <w:qFormat/>
    <w:rsid w:val="00770C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0C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C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C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CD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70CD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70CD6"/>
    <w:pPr>
      <w:spacing w:after="0" w:line="240" w:lineRule="auto"/>
    </w:pPr>
  </w:style>
  <w:style w:type="paragraph" w:styleId="Revision">
    <w:name w:val="Revision"/>
    <w:hidden/>
    <w:uiPriority w:val="99"/>
    <w:semiHidden/>
    <w:rsid w:val="0054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D1633EAAB5743A26E4804B29CB7BC" ma:contentTypeVersion="15" ma:contentTypeDescription="Create a new document." ma:contentTypeScope="" ma:versionID="d523c24f8a4fc582a0fbf81082406f5e">
  <xsd:schema xmlns:xsd="http://www.w3.org/2001/XMLSchema" xmlns:xs="http://www.w3.org/2001/XMLSchema" xmlns:p="http://schemas.microsoft.com/office/2006/metadata/properties" xmlns:ns1="http://schemas.microsoft.com/sharepoint/v3" xmlns:ns3="dd409553-d57c-4b77-8f38-80f8a622847c" xmlns:ns4="eeb5d1dc-3062-4686-b56a-58010cd71427" targetNamespace="http://schemas.microsoft.com/office/2006/metadata/properties" ma:root="true" ma:fieldsID="873ecd2b45fd60f50275daadc1f4dd9a" ns1:_="" ns3:_="" ns4:_="">
    <xsd:import namespace="http://schemas.microsoft.com/sharepoint/v3"/>
    <xsd:import namespace="dd409553-d57c-4b77-8f38-80f8a622847c"/>
    <xsd:import namespace="eeb5d1dc-3062-4686-b56a-58010cd714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09553-d57c-4b77-8f38-80f8a6228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d1dc-3062-4686-b56a-58010cd71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F249EE-ADF7-4C4C-A658-2620931F2FF1}">
  <ds:schemaRefs>
    <ds:schemaRef ds:uri="dd409553-d57c-4b77-8f38-80f8a622847c"/>
    <ds:schemaRef ds:uri="http://www.w3.org/XML/1998/namespace"/>
    <ds:schemaRef ds:uri="eeb5d1dc-3062-4686-b56a-58010cd7142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http://schemas.microsoft.com/sharepoint/v3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C99706A-9C4C-449C-8186-1D20C0D496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6C68F4-F981-48B2-A1A5-0EE7126CC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409553-d57c-4b77-8f38-80f8a622847c"/>
    <ds:schemaRef ds:uri="eeb5d1dc-3062-4686-b56a-58010cd71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Nguyen</dc:creator>
  <cp:keywords/>
  <dc:description/>
  <cp:lastModifiedBy>Phuong Nguyen</cp:lastModifiedBy>
  <cp:revision>7</cp:revision>
  <dcterms:created xsi:type="dcterms:W3CDTF">2021-11-02T09:39:00Z</dcterms:created>
  <dcterms:modified xsi:type="dcterms:W3CDTF">2022-02-1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D1633EAAB5743A26E4804B29CB7BC</vt:lpwstr>
  </property>
</Properties>
</file>